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46369" w14:textId="1556EED6" w:rsidR="00FE0A5E" w:rsidRDefault="00FE0A5E">
      <w:pPr>
        <w:rPr>
          <w:rFonts w:ascii="Times New Roman" w:hAnsi="Times New Roman" w:cs="Times New Roman"/>
          <w:sz w:val="24"/>
        </w:rPr>
      </w:pPr>
    </w:p>
    <w:tbl>
      <w:tblPr>
        <w:tblW w:w="440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4"/>
        <w:gridCol w:w="1643"/>
        <w:gridCol w:w="974"/>
        <w:gridCol w:w="639"/>
        <w:gridCol w:w="962"/>
        <w:gridCol w:w="1021"/>
      </w:tblGrid>
      <w:tr w:rsidR="000A239A" w14:paraId="62F5D486" w14:textId="77777777" w:rsidTr="000A239A">
        <w:tc>
          <w:tcPr>
            <w:tcW w:w="5000" w:type="pct"/>
            <w:gridSpan w:val="6"/>
            <w:tcBorders>
              <w:top w:val="single" w:sz="12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3BA08F1" w14:textId="4FC5BA97" w:rsidR="000A239A" w:rsidRDefault="000A239A" w:rsidP="000A239A">
            <w:pPr>
              <w:jc w:val="left"/>
              <w:rPr>
                <w:rFonts w:ascii="Times New Roman" w:hAnsi="Times New Roman" w:cs="Times New Roman"/>
                <w:b/>
                <w:i/>
                <w:iCs/>
                <w:sz w:val="24"/>
              </w:rPr>
            </w:pPr>
            <w:r w:rsidRPr="000A239A">
              <w:rPr>
                <w:rFonts w:ascii="Times New Roman" w:hAnsi="Times New Roman" w:cs="Times New Roman"/>
                <w:b/>
                <w:sz w:val="24"/>
              </w:rPr>
              <w:t>Supplementary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 xml:space="preserve"> Table </w:t>
            </w:r>
            <w:r w:rsidRPr="000A239A">
              <w:rPr>
                <w:rFonts w:ascii="Times New Roman" w:hAnsi="Times New Roman" w:cs="Times New Roman"/>
                <w:b/>
                <w:sz w:val="24"/>
              </w:rPr>
              <w:t>1.Test of Between-Subjects Effects and Test of Interaction Terms</w:t>
            </w:r>
          </w:p>
        </w:tc>
      </w:tr>
      <w:tr w:rsidR="00FE0A5E" w14:paraId="6C7388B4" w14:textId="77777777" w:rsidTr="000A239A">
        <w:tc>
          <w:tcPr>
            <w:tcW w:w="1509" w:type="pct"/>
            <w:tcBorders>
              <w:top w:val="single" w:sz="12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C8AE6D3" w14:textId="77777777" w:rsidR="00FE0A5E" w:rsidRDefault="00FE0A5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95" w:type="pct"/>
            <w:tcBorders>
              <w:top w:val="single" w:sz="12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BF27301" w14:textId="77777777" w:rsidR="00FE0A5E" w:rsidRDefault="0000000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ype III sum of squares</w:t>
            </w:r>
          </w:p>
        </w:tc>
        <w:tc>
          <w:tcPr>
            <w:tcW w:w="649" w:type="pct"/>
            <w:tcBorders>
              <w:top w:val="single" w:sz="12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5D7E38E" w14:textId="77777777" w:rsidR="00FE0A5E" w:rsidRDefault="0000000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f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18DCC63" w14:textId="77777777" w:rsidR="00FE0A5E" w:rsidRDefault="0000000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S</w:t>
            </w:r>
          </w:p>
        </w:tc>
        <w:tc>
          <w:tcPr>
            <w:tcW w:w="641" w:type="pct"/>
            <w:tcBorders>
              <w:top w:val="single" w:sz="12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BAB9DE4" w14:textId="77777777" w:rsidR="00FE0A5E" w:rsidRDefault="0000000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</w:t>
            </w:r>
          </w:p>
        </w:tc>
        <w:tc>
          <w:tcPr>
            <w:tcW w:w="680" w:type="pct"/>
            <w:tcBorders>
              <w:top w:val="single" w:sz="12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C006088" w14:textId="77777777" w:rsidR="00FE0A5E" w:rsidRDefault="0000000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</w:rPr>
              <w:t>-Value</w:t>
            </w:r>
          </w:p>
        </w:tc>
      </w:tr>
      <w:tr w:rsidR="00FE0A5E" w14:paraId="5651DF63" w14:textId="77777777" w:rsidTr="000A239A">
        <w:tc>
          <w:tcPr>
            <w:tcW w:w="1509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927211" w14:textId="77777777" w:rsidR="00FE0A5E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ascularity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A289C9B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13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CE4EFB5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4D7ABC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13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351D222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08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7098C12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46</w:t>
            </w:r>
          </w:p>
        </w:tc>
      </w:tr>
      <w:tr w:rsidR="00FE0A5E" w14:paraId="6B42CEBE" w14:textId="77777777" w:rsidTr="000A239A">
        <w:tc>
          <w:tcPr>
            <w:tcW w:w="150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7760274" w14:textId="77777777" w:rsidR="00FE0A5E" w:rsidRDefault="00FE0A5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F9A29B2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12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235BD8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378E5BA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12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7D873F2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85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4328B86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17</w:t>
            </w:r>
          </w:p>
        </w:tc>
      </w:tr>
      <w:tr w:rsidR="00FE0A5E" w14:paraId="5E706080" w14:textId="77777777" w:rsidTr="000A239A">
        <w:tc>
          <w:tcPr>
            <w:tcW w:w="150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C14146" w14:textId="77777777" w:rsidR="00FE0A5E" w:rsidRDefault="00FE0A5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7DAFB6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12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AE694B9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BFCD9D1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12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2FAEBC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67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3561C83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19</w:t>
            </w:r>
          </w:p>
        </w:tc>
      </w:tr>
      <w:tr w:rsidR="00FE0A5E" w14:paraId="34F6FDA8" w14:textId="77777777" w:rsidTr="000A239A">
        <w:trPr>
          <w:trHeight w:val="90"/>
        </w:trPr>
        <w:tc>
          <w:tcPr>
            <w:tcW w:w="150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5CFA448" w14:textId="77777777" w:rsidR="00FE0A5E" w:rsidRDefault="00FE0A5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727E2DC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20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2C59D07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056894F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20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FBCF93E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15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15243C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15</w:t>
            </w:r>
          </w:p>
        </w:tc>
      </w:tr>
      <w:tr w:rsidR="00FE0A5E" w14:paraId="23B1D03D" w14:textId="77777777" w:rsidTr="000A239A">
        <w:tc>
          <w:tcPr>
            <w:tcW w:w="1509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0C60AE0" w14:textId="77777777" w:rsidR="00FE0A5E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6B1A89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0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1BC90E6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5AA5A1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0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B547B6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28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1C83BC1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592</w:t>
            </w:r>
          </w:p>
        </w:tc>
      </w:tr>
      <w:tr w:rsidR="00FE0A5E" w14:paraId="21C541F4" w14:textId="77777777" w:rsidTr="000A239A">
        <w:tc>
          <w:tcPr>
            <w:tcW w:w="150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C5E4B2" w14:textId="77777777" w:rsidR="00FE0A5E" w:rsidRDefault="00FE0A5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1D2FD9B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6A0A283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914EBB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42AF0B3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0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7429B5D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925</w:t>
            </w:r>
          </w:p>
        </w:tc>
      </w:tr>
      <w:tr w:rsidR="00FE0A5E" w14:paraId="70EDD9C2" w14:textId="77777777" w:rsidTr="000A239A">
        <w:tc>
          <w:tcPr>
            <w:tcW w:w="150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94334CF" w14:textId="77777777" w:rsidR="00FE0A5E" w:rsidRDefault="00FE0A5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CCDE52C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0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64E0B6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70D886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0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DFEAC8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36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D17FBD1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548</w:t>
            </w:r>
          </w:p>
        </w:tc>
      </w:tr>
      <w:tr w:rsidR="00FE0A5E" w14:paraId="2DC49907" w14:textId="77777777" w:rsidTr="000A239A">
        <w:tc>
          <w:tcPr>
            <w:tcW w:w="150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CE0AD3" w14:textId="77777777" w:rsidR="00FE0A5E" w:rsidRDefault="00FE0A5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2AC0794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1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B3252EF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B3C187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1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ACF7AAF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39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B19402C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530</w:t>
            </w:r>
          </w:p>
        </w:tc>
      </w:tr>
      <w:tr w:rsidR="00FE0A5E" w14:paraId="227288C2" w14:textId="77777777" w:rsidTr="000A239A">
        <w:tc>
          <w:tcPr>
            <w:tcW w:w="1509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5D9AA2F" w14:textId="77777777" w:rsidR="00FE0A5E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roup * V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38EC09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24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7FB8B0C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7A652E3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24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16E279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53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3A4DCE1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07</w:t>
            </w:r>
          </w:p>
        </w:tc>
      </w:tr>
      <w:tr w:rsidR="00FE0A5E" w14:paraId="409E5913" w14:textId="77777777" w:rsidTr="000A239A">
        <w:tc>
          <w:tcPr>
            <w:tcW w:w="150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11AC94" w14:textId="77777777" w:rsidR="00FE0A5E" w:rsidRDefault="00FE0A5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D161D62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27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9BF4323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26B8B5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27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7069C0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79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D2BCA28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  <w:tr w:rsidR="00FE0A5E" w14:paraId="64A4DC2E" w14:textId="77777777" w:rsidTr="000A239A">
        <w:tc>
          <w:tcPr>
            <w:tcW w:w="150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079FDC" w14:textId="77777777" w:rsidR="00FE0A5E" w:rsidRDefault="00FE0A5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2FF2DD9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20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AB608CA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5BEC9F7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20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4E49819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56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12346C6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03</w:t>
            </w:r>
          </w:p>
        </w:tc>
      </w:tr>
      <w:tr w:rsidR="00FE0A5E" w14:paraId="6DE8D16A" w14:textId="77777777" w:rsidTr="000A239A">
        <w:tc>
          <w:tcPr>
            <w:tcW w:w="150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13274B3" w14:textId="77777777" w:rsidR="00FE0A5E" w:rsidRDefault="00FE0A5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CBCF562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9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224380A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8943F5F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9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48F0077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85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B59B154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45</w:t>
            </w:r>
          </w:p>
        </w:tc>
      </w:tr>
      <w:tr w:rsidR="00FE0A5E" w14:paraId="6C174C3F" w14:textId="77777777" w:rsidTr="000A239A">
        <w:tc>
          <w:tcPr>
            <w:tcW w:w="1509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E21B1FB" w14:textId="77777777" w:rsidR="00FE0A5E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roup * Vascularity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C5CE36E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0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B9DFFE2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A50F968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0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26251BD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3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39403A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856</w:t>
            </w:r>
          </w:p>
        </w:tc>
      </w:tr>
      <w:tr w:rsidR="00FE0A5E" w14:paraId="11E3C576" w14:textId="77777777" w:rsidTr="000A239A">
        <w:tc>
          <w:tcPr>
            <w:tcW w:w="150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131FBF0" w14:textId="77777777" w:rsidR="00FE0A5E" w:rsidRDefault="00FE0A5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C20B96F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28F662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193231E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7959530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1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830F9A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912</w:t>
            </w:r>
          </w:p>
        </w:tc>
      </w:tr>
      <w:tr w:rsidR="00FE0A5E" w14:paraId="45919AEF" w14:textId="77777777" w:rsidTr="000A239A">
        <w:tc>
          <w:tcPr>
            <w:tcW w:w="150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07C163D" w14:textId="77777777" w:rsidR="00FE0A5E" w:rsidRDefault="00FE0A5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25CC162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0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C26DD03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33BA99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0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772B301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14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12053F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705</w:t>
            </w:r>
          </w:p>
        </w:tc>
      </w:tr>
      <w:tr w:rsidR="00FE0A5E" w14:paraId="276FCD5B" w14:textId="77777777" w:rsidTr="000A239A">
        <w:tc>
          <w:tcPr>
            <w:tcW w:w="150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B62E984" w14:textId="77777777" w:rsidR="00FE0A5E" w:rsidRDefault="00FE0A5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4E4938E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13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C5C4B0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7B58FF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13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8D44063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38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8FD3B35" w14:textId="77777777" w:rsidR="00FE0A5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538</w:t>
            </w:r>
          </w:p>
        </w:tc>
      </w:tr>
    </w:tbl>
    <w:p w14:paraId="31314176" w14:textId="77777777" w:rsidR="00FE0A5E" w:rsidRDefault="00000000">
      <w:r>
        <w:rPr>
          <w:rFonts w:hint="eastAsia"/>
        </w:rPr>
        <w:t>MS,mean square; df, degree of freedom</w:t>
      </w:r>
    </w:p>
    <w:sectPr w:rsidR="00FE0A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02057E" w14:textId="77777777" w:rsidR="00471C76" w:rsidRDefault="00471C76" w:rsidP="000A239A">
      <w:r>
        <w:separator/>
      </w:r>
    </w:p>
  </w:endnote>
  <w:endnote w:type="continuationSeparator" w:id="0">
    <w:p w14:paraId="398ED664" w14:textId="77777777" w:rsidR="00471C76" w:rsidRDefault="00471C76" w:rsidP="000A2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395CA9" w14:textId="77777777" w:rsidR="00471C76" w:rsidRDefault="00471C76" w:rsidP="000A239A">
      <w:r>
        <w:separator/>
      </w:r>
    </w:p>
  </w:footnote>
  <w:footnote w:type="continuationSeparator" w:id="0">
    <w:p w14:paraId="07F42244" w14:textId="77777777" w:rsidR="00471C76" w:rsidRDefault="00471C76" w:rsidP="000A23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7C6343C"/>
    <w:rsid w:val="000A239A"/>
    <w:rsid w:val="002216A9"/>
    <w:rsid w:val="00471C76"/>
    <w:rsid w:val="00FE0A5E"/>
    <w:rsid w:val="47C63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702B39"/>
  <w15:docId w15:val="{5D1A1955-9752-4878-BC34-727305035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paragraph" w:styleId="a4">
    <w:name w:val="header"/>
    <w:basedOn w:val="a"/>
    <w:link w:val="a5"/>
    <w:rsid w:val="000A23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A239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0A23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A239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2</Words>
  <Characters>481</Characters>
  <Application>Microsoft Office Word</Application>
  <DocSecurity>0</DocSecurity>
  <Lines>120</Lines>
  <Paragraphs>120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怀中星点</dc:creator>
  <cp:lastModifiedBy>c35445</cp:lastModifiedBy>
  <cp:revision>2</cp:revision>
  <dcterms:created xsi:type="dcterms:W3CDTF">2025-09-20T14:15:00Z</dcterms:created>
  <dcterms:modified xsi:type="dcterms:W3CDTF">2025-11-21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A31E41CA773486281514A2AD0C1B52B_11</vt:lpwstr>
  </property>
  <property fmtid="{D5CDD505-2E9C-101B-9397-08002B2CF9AE}" pid="4" name="KSOTemplateDocerSaveRecord">
    <vt:lpwstr>eyJoZGlkIjoiYjk5ODM0YmMxOWJiYWQyNDU4MGIzYWRmYTA0ZmI5NDciLCJ1c2VySWQiOiI5OTA4NzY5NjYifQ==</vt:lpwstr>
  </property>
</Properties>
</file>